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  <w:t>Table S2. Genbank accession numbers for all individuals analysed in this study. Voucher numbers in scientific collections can be obtained from the respective Genbank files.</w:t>
      </w:r>
    </w:p>
    <w:tbl>
      <w:tblPr>
        <w:tblW w:w="651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22"/>
        <w:gridCol w:w="1821"/>
        <w:gridCol w:w="1515"/>
        <w:gridCol w:w="1353"/>
      </w:tblGrid>
      <w:tr>
        <w:trPr>
          <w:trHeight w:val="290" w:hRule="atLeast"/>
        </w:trPr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Individual</w:t>
            </w:r>
          </w:p>
        </w:tc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Population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yt</w:t>
            </w:r>
            <w:r>
              <w:rPr>
                <w:rFonts w:eastAsia="Calibri"/>
                <w:i/>
                <w:color w:val="000000"/>
              </w:rPr>
              <w:t xml:space="preserve">b 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2S</w:t>
            </w:r>
          </w:p>
        </w:tc>
      </w:tr>
      <w:tr>
        <w:trPr>
          <w:trHeight w:val="290" w:hRule="atLeast"/>
        </w:trPr>
        <w:tc>
          <w:tcPr>
            <w:tcW w:w="182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Jarau_2241</w:t>
            </w:r>
          </w:p>
        </w:tc>
        <w:tc>
          <w:tcPr>
            <w:tcW w:w="18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JA</w:t>
            </w:r>
          </w:p>
        </w:tc>
        <w:tc>
          <w:tcPr>
            <w:tcW w:w="15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689</w:t>
            </w:r>
          </w:p>
        </w:tc>
        <w:tc>
          <w:tcPr>
            <w:tcW w:w="135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97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Jarau_2242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J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690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98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Jarau_2243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J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69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99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Jarau_2244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J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69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00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Jarau_2245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J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693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01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Jarau_2246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J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69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02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Jarau_2247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J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695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03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Jarau_2248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J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696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04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Jarau_2249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J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697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05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Jarau_2559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J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698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06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BR293_2169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BR293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699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07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BR293_2170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BR294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00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08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BR293_2171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BR295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0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09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BR293_2172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BR296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0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10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BR293_2173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BR297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03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11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BR293_2175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BR298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0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12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BR293_2176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BR299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05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13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BR293_2177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BR300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06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14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BR293_2178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BR301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07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15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BR293_2179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BR302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08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16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BR293_2180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BR303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09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17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Rosario_1311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FC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10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18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Rosario_1312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FC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1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19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Rosario_1313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FC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1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20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Rosario_1315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FC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13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21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Rosario_1316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FC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1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22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Rosario_1317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FC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15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23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Rosario_1318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FC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16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24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Rosario_1320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FC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17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25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Rosario_2137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FC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18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26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Rosario_2138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FC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19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27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BR290_2181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BR290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20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28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BR290_2182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BR291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2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29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BR290_2183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BR292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2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30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BR290_2184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BR293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23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31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BR290_2185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BR294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2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32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BR290_2186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BR295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25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33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BR290_2187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BR296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26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34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BR290_2411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BR297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27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35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BR290_2412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BR298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28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36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BR290_2414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BR299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29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37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Tigre_1810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TI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30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38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Tigre_1811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TI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3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39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Tigre_1812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TI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3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40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Tigre_1815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TI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33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41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Tigre_1816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TI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3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42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Tigre_1817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TI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35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43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Tigre_1818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TI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36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44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Tigre_1819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TI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37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45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Tigre_1820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TI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38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46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Tigre_1288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TI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39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47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FazendaSF_2383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FSF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40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48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FazendaSF_635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FSF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4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49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Verdes_999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VE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4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50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Verdes_986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VE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43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51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Verdes_987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VE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4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52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Verdes_638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VE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45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53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Verdes_2710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VE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46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54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Verdes_2711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VE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47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55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Verdes_2713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VE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48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56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Verdes_2715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VE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49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57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Verdes_2718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VE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50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58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Verdes_2722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VE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5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59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Artigas1_2549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ART1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5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60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Artigas1_2550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ART1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53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61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Artigas1_2559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ART1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5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62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Artigas1_2577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ART1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55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63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Artigas1_2578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ART1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56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64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Artigas1_2556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ART1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57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65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Artigas1_2560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ART1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58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66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Artigas1_2564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ART1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59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67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Artigas1_2576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ART1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60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68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Artigas2_2620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ART2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6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69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Artigas2_2621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ART2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6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70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Artigas2_2622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ART2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63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71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Artigas2_2629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ART2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6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72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Artigas2_2630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ART2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65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73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Artigas2_2631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ART2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66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74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Artigas2_2632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ART2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67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75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Artigas2_2633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ART2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68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76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Rivera_2565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RIV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69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77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Rivera_2566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RIV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70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78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Rivera_2567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RIV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7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79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Rivera_2568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RIV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7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80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Rivera_2569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RIV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73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81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Rivera_2570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RIV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7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82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Paysandu_2586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PAY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75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83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Paysandu_2589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PAY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76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84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Paysandu_2590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PAY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77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85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Paysandu_2592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PAY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78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86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Paysandu_2593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PAY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79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87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Paysandu_2594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PAY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80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88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Paysandu_2595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PAY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8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89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Paysandu_2596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PAY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8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90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Paysandu_2601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PAY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83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91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Paysandu_2602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PAY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8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92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Salto_2608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SAL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85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93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Salto_2610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SAL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86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94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Salto_2611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SAL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87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95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Salto_2612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SAL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88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96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Salto_2613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SAL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89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97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Salto_2614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SAL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90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98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Salto_2615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SAL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9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899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Salto_2616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SAL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9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900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Salto_2617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SAL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93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901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Salto_2619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SAL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79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KM677902</w:t>
            </w:r>
          </w:p>
        </w:tc>
      </w:tr>
      <w:tr>
        <w:trPr>
          <w:trHeight w:val="290" w:hRule="atLeast"/>
        </w:trPr>
        <w:tc>
          <w:tcPr>
            <w:tcW w:w="18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i/>
                <w:i/>
                <w:color w:val="000000"/>
                <w:lang w:val="en-US"/>
              </w:rPr>
            </w:pPr>
            <w:r>
              <w:rPr>
                <w:rFonts w:eastAsia="Calibri"/>
                <w:i/>
                <w:color w:val="000000"/>
                <w:lang w:val="en-US"/>
              </w:rPr>
              <w:t>H. fasciata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outgroup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KM677795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KM677903</w:t>
            </w:r>
          </w:p>
        </w:tc>
      </w:tr>
      <w:tr>
        <w:trPr>
          <w:trHeight w:val="290" w:hRule="atLeast"/>
        </w:trPr>
        <w:tc>
          <w:tcPr>
            <w:tcW w:w="18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i/>
                <w:i/>
                <w:color w:val="000000"/>
                <w:lang w:val="en-US"/>
              </w:rPr>
            </w:pPr>
            <w:r>
              <w:rPr>
                <w:rFonts w:eastAsia="Calibri"/>
                <w:i/>
                <w:color w:val="000000"/>
                <w:lang w:val="en-US"/>
              </w:rPr>
              <w:t>H. borellii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outgroup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KM677796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KM67790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9T12:57:00Z</dcterms:created>
  <dc:creator>Nelson Fagundes</dc:creator>
  <dc:description/>
  <cp:keywords/>
  <dc:language>en-US</dc:language>
  <cp:lastModifiedBy>Nelson Fagundes</cp:lastModifiedBy>
  <dcterms:modified xsi:type="dcterms:W3CDTF">2014-12-19T12:58:00Z</dcterms:modified>
  <cp:revision>1</cp:revision>
  <dc:subject/>
  <dc:title/>
</cp:coreProperties>
</file>